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A776A" w14:textId="0A8B50F8" w:rsidR="000B0083" w:rsidRPr="00C868D5" w:rsidRDefault="000B0083" w:rsidP="000B0083">
      <w:pPr>
        <w:spacing w:line="480" w:lineRule="auto"/>
        <w:jc w:val="both"/>
        <w:rPr>
          <w:rFonts w:asciiTheme="majorBidi" w:eastAsia="Calibri" w:hAnsiTheme="majorBidi" w:cstheme="majorBidi"/>
          <w:color w:val="222222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r w:rsidRPr="00C868D5">
        <w:rPr>
          <w:rFonts w:asciiTheme="majorBidi" w:hAnsiTheme="majorBidi" w:cstheme="majorBidi"/>
          <w:b/>
          <w:bCs/>
          <w:sz w:val="20"/>
          <w:szCs w:val="20"/>
        </w:rPr>
        <w:t xml:space="preserve"> Comparison between the susceptibility pattern of </w:t>
      </w:r>
      <w:r w:rsidRPr="00C868D5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K. pneumoniae </w:t>
      </w:r>
      <w:r w:rsidRPr="00C868D5">
        <w:rPr>
          <w:rFonts w:asciiTheme="majorBidi" w:hAnsiTheme="majorBidi" w:cstheme="majorBidi"/>
          <w:b/>
          <w:bCs/>
          <w:sz w:val="20"/>
          <w:szCs w:val="20"/>
        </w:rPr>
        <w:t>and</w:t>
      </w:r>
      <w:r w:rsidRPr="00C868D5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E. coli</w:t>
      </w:r>
      <w:r w:rsidRPr="00C868D5">
        <w:rPr>
          <w:rFonts w:asciiTheme="majorBidi" w:hAnsiTheme="majorBidi" w:cstheme="majorBidi"/>
          <w:b/>
          <w:bCs/>
          <w:sz w:val="20"/>
          <w:szCs w:val="20"/>
        </w:rPr>
        <w:t xml:space="preserve"> using VITEK-2 and disk diffusion method.</w:t>
      </w:r>
    </w:p>
    <w:p w14:paraId="095DAEFC" w14:textId="77777777" w:rsidR="000B0083" w:rsidRDefault="000B0083"/>
    <w:tbl>
      <w:tblPr>
        <w:tblpPr w:leftFromText="180" w:rightFromText="180" w:vertAnchor="text" w:horzAnchor="margin" w:tblpXSpec="center" w:tblpY="227"/>
        <w:tblW w:w="11498" w:type="dxa"/>
        <w:tblLayout w:type="fixed"/>
        <w:tblLook w:val="04A0" w:firstRow="1" w:lastRow="0" w:firstColumn="1" w:lastColumn="0" w:noHBand="0" w:noVBand="1"/>
      </w:tblPr>
      <w:tblGrid>
        <w:gridCol w:w="1681"/>
        <w:gridCol w:w="530"/>
        <w:gridCol w:w="622"/>
        <w:gridCol w:w="531"/>
        <w:gridCol w:w="624"/>
        <w:gridCol w:w="602"/>
        <w:gridCol w:w="555"/>
        <w:gridCol w:w="623"/>
        <w:gridCol w:w="742"/>
        <w:gridCol w:w="686"/>
        <w:gridCol w:w="625"/>
        <w:gridCol w:w="623"/>
        <w:gridCol w:w="536"/>
        <w:gridCol w:w="623"/>
        <w:gridCol w:w="624"/>
        <w:gridCol w:w="623"/>
        <w:gridCol w:w="623"/>
        <w:gridCol w:w="25"/>
      </w:tblGrid>
      <w:tr w:rsidR="000B0083" w:rsidRPr="00C868D5" w14:paraId="68E94EA0" w14:textId="77777777" w:rsidTr="000B0083">
        <w:trPr>
          <w:trHeight w:val="1082"/>
        </w:trPr>
        <w:tc>
          <w:tcPr>
            <w:tcW w:w="1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93CFDB"/>
            <w:vAlign w:val="center"/>
            <w:hideMark/>
          </w:tcPr>
          <w:p w14:paraId="0CFE7402" w14:textId="77777777" w:rsidR="000B0083" w:rsidRPr="00C868D5" w:rsidRDefault="000B0083" w:rsidP="000B0083">
            <w:pPr>
              <w:spacing w:after="0" w:line="480" w:lineRule="auto"/>
              <w:ind w:left="-18"/>
              <w:jc w:val="center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Antimicrobial agent</w:t>
            </w:r>
          </w:p>
        </w:tc>
        <w:tc>
          <w:tcPr>
            <w:tcW w:w="482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3CFDB"/>
            <w:noWrap/>
            <w:hideMark/>
          </w:tcPr>
          <w:p w14:paraId="18B53A16" w14:textId="77777777" w:rsidR="000B0083" w:rsidRPr="00C868D5" w:rsidRDefault="000B0083" w:rsidP="000B0083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B820ACC" w14:textId="77777777" w:rsidR="000B0083" w:rsidRPr="00C868D5" w:rsidRDefault="000B0083" w:rsidP="000B0083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868D5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K. pneumoniae</w:t>
            </w:r>
          </w:p>
          <w:p w14:paraId="46E525C7" w14:textId="77777777" w:rsidR="000B0083" w:rsidRPr="00C868D5" w:rsidRDefault="000B0083" w:rsidP="000B008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8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3CFDB"/>
          </w:tcPr>
          <w:p w14:paraId="5FE70BE6" w14:textId="77777777" w:rsidR="000B0083" w:rsidRPr="00C868D5" w:rsidRDefault="000B0083" w:rsidP="000B0083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3DC050C5" w14:textId="77777777" w:rsidR="000B0083" w:rsidRPr="00C868D5" w:rsidRDefault="000B0083" w:rsidP="000B0083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868D5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E. coli</w:t>
            </w:r>
          </w:p>
          <w:p w14:paraId="15E763B8" w14:textId="77777777" w:rsidR="000B0083" w:rsidRPr="00C868D5" w:rsidRDefault="000B0083" w:rsidP="000B008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0083" w:rsidRPr="00C868D5" w14:paraId="40541DC7" w14:textId="77777777" w:rsidTr="000B0083">
        <w:trPr>
          <w:trHeight w:val="232"/>
        </w:trPr>
        <w:tc>
          <w:tcPr>
            <w:tcW w:w="1681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93CFDB"/>
            <w:vAlign w:val="center"/>
          </w:tcPr>
          <w:p w14:paraId="597A469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bottom"/>
          </w:tcPr>
          <w:p w14:paraId="42F2C90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bottom"/>
          </w:tcPr>
          <w:p w14:paraId="7715DD0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68D5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mE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bottom"/>
          </w:tcPr>
          <w:p w14:paraId="1CCDB2E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ME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bottom"/>
          </w:tcPr>
          <w:p w14:paraId="1A54517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VME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bottom"/>
          </w:tcPr>
          <w:p w14:paraId="2FC5C8A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51B0602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68D5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mE</w:t>
            </w:r>
            <w:proofErr w:type="spellEnd"/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766580B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ME</w:t>
            </w:r>
          </w:p>
        </w:tc>
        <w:tc>
          <w:tcPr>
            <w:tcW w:w="12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2F072646" w14:textId="77777777" w:rsidR="000B0083" w:rsidRPr="00C868D5" w:rsidRDefault="000B0083" w:rsidP="000B0083">
            <w:pPr>
              <w:spacing w:after="0" w:line="480" w:lineRule="auto"/>
              <w:ind w:right="308"/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VME</w:t>
            </w:r>
          </w:p>
        </w:tc>
      </w:tr>
      <w:tr w:rsidR="000B0083" w:rsidRPr="00C868D5" w14:paraId="0E52D89C" w14:textId="77777777" w:rsidTr="000B0083">
        <w:trPr>
          <w:gridAfter w:val="1"/>
          <w:wAfter w:w="25" w:type="dxa"/>
          <w:trHeight w:val="48"/>
        </w:trPr>
        <w:tc>
          <w:tcPr>
            <w:tcW w:w="1681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93CFDB"/>
            <w:vAlign w:val="center"/>
            <w:hideMark/>
          </w:tcPr>
          <w:p w14:paraId="760726A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noWrap/>
            <w:vAlign w:val="center"/>
            <w:hideMark/>
          </w:tcPr>
          <w:p w14:paraId="0B6363F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7EFF89B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2C543E0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36DB692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1A5CFCB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7C58D21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7681EBF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71455FF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0D7FFB8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01E1075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30E36F4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20307BA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CEED" w:themeFill="accent5" w:themeFillTint="33"/>
          </w:tcPr>
          <w:p w14:paraId="7F05122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00975E5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4A0B956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396FBA8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0B0083" w:rsidRPr="00C868D5" w14:paraId="1BBF5C3F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C81C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Ampicilli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B15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CB8FC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4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6C5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41EAC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8B1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A02A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2F2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1183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19A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2DD9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3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310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05F29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7E15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7CCD50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5EC4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C170FA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39A32C71" w14:textId="77777777" w:rsidTr="000B0083">
        <w:trPr>
          <w:gridAfter w:val="1"/>
          <w:wAfter w:w="25" w:type="dxa"/>
          <w:trHeight w:val="491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29EC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Ampicillin+</w:t>
            </w:r>
          </w:p>
          <w:p w14:paraId="71D0F8A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Sulbactam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F9E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D25DC6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2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FC6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15EE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891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190D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7A5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69686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F63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C0E576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3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E5B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4454D4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2BF2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15C795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7B23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36D780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4C90B8D2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CBAD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eftriaxone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01D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80A8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4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38F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AED4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108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F3E0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03C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CF1D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907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38E7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8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E09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086A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AF15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A39585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E00B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F6EE69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</w:tr>
      <w:tr w:rsidR="000B0083" w:rsidRPr="00C868D5" w14:paraId="326CA4B5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F303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Cefuroxim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DB2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D7EE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4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36A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D1F8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5CF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ED8F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002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6ECD3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5F8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2552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5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841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AD7F2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3233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A9A524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3B6E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9C837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05924B9C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76F0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Cefepim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06A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B2DD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ECD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FD13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08E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11D3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D9F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9A74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765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F7A6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5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FEC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0558F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35C5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F6B4B0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B27E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CA5F41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48E545F1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B622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Ertapenem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909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89DD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84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33E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FBC8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3.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1C7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D125D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22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7BA6E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3D4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300A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3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D16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79070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F3F0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2F1E54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4D62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FC8E42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37840B25" w14:textId="77777777" w:rsidTr="000B0083">
        <w:trPr>
          <w:gridAfter w:val="1"/>
          <w:wAfter w:w="25" w:type="dxa"/>
          <w:trHeight w:val="178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91AF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Imipenem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95E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08C4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37D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507D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FA6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4405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3E9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2E90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7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4D4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9319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7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E23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7387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D31A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AE77F8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45B8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E08ED4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4D618403" w14:textId="77777777" w:rsidTr="000B0083">
        <w:trPr>
          <w:gridAfter w:val="1"/>
          <w:wAfter w:w="25" w:type="dxa"/>
          <w:trHeight w:val="178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AC6D9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Meropenem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45FC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0BBBD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24A3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56571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7DF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E4CDA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1B18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F403D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7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46F1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66249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3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7666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40C02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9B9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C15E09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71BD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ED3C60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232C89A2" w14:textId="77777777" w:rsidTr="000B0083">
        <w:trPr>
          <w:gridAfter w:val="1"/>
          <w:wAfter w:w="25" w:type="dxa"/>
          <w:trHeight w:val="178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12563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Gentamici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2176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C8B6B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569D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89FFC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12C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07EB5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CC91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1B58B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4.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62FE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08943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7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A35D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0D76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4FAF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08BA59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BD0D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566C8A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17645800" w14:textId="77777777" w:rsidTr="000B0083">
        <w:trPr>
          <w:gridAfter w:val="1"/>
          <w:wAfter w:w="25" w:type="dxa"/>
          <w:trHeight w:val="178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A8D2F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Amikaci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1E94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50292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8AD5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2FB8F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73F4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A29FE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DC52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E1277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9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2A4F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706BA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FD00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3C398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8484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879FAC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576B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2F6F6B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19C1905E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0B95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Tetracyclin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011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CC78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BA7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3505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60B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4EB4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F57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C9FE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6.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902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CBCC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5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CFE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4E677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45A4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C68676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2CB4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F4E4BE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29B3FF28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CC1E4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Ciprofloxaci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218C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6D70B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A285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3BA31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BCC3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0662A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3602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8BCC6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8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E2B1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37C95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3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3694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B2A8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C47E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0E02DB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748A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0BB3A3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</w:tr>
      <w:tr w:rsidR="000B0083" w:rsidRPr="00C868D5" w14:paraId="76935499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50727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Levofloxacin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3B81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F990B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26259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F3D94E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718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E4535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DD76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1E014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9.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4FA9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ADF98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7.8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A69E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D0BF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20A1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659964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7FD8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FF64A7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3759E485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21799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Trimethoprim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1F05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AD2D3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B7B8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ADE17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ECD9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1231BD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ADA4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63CB1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6.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375F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81768C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DAF54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2BF48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0655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34C77F8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35C3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116161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  <w:tr w:rsidR="000B0083" w:rsidRPr="00C868D5" w14:paraId="3378CB33" w14:textId="77777777" w:rsidTr="000B0083">
        <w:trPr>
          <w:gridAfter w:val="1"/>
          <w:wAfter w:w="25" w:type="dxa"/>
          <w:trHeight w:val="25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0815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Tigecyclin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6A81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89B6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5FCB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AB56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154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B2E4A3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22A0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0F0CB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92.7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E7D2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D8575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FF66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A1AE85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0DC3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1FCF0CA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E41CF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B1F8687" w14:textId="77777777" w:rsidR="000B0083" w:rsidRPr="00C868D5" w:rsidRDefault="000B0083" w:rsidP="000B0083">
            <w:pPr>
              <w:spacing w:after="0" w:line="48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868D5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</w:tr>
    </w:tbl>
    <w:p w14:paraId="4573E4B6" w14:textId="77777777" w:rsidR="000B0083" w:rsidRPr="00C868D5" w:rsidRDefault="000B0083" w:rsidP="000B0083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868D5">
        <w:rPr>
          <w:rFonts w:asciiTheme="majorBidi" w:hAnsiTheme="majorBidi" w:cstheme="majorBidi"/>
          <w:b/>
          <w:bCs/>
          <w:sz w:val="20"/>
          <w:szCs w:val="20"/>
        </w:rPr>
        <w:t xml:space="preserve">VME: </w:t>
      </w:r>
      <w:r w:rsidRPr="00C868D5">
        <w:rPr>
          <w:rFonts w:asciiTheme="majorBidi" w:hAnsiTheme="majorBidi" w:cstheme="majorBidi"/>
          <w:sz w:val="20"/>
          <w:szCs w:val="20"/>
        </w:rPr>
        <w:t xml:space="preserve">Very major error, </w:t>
      </w:r>
      <w:r w:rsidRPr="00C868D5">
        <w:rPr>
          <w:rFonts w:asciiTheme="majorBidi" w:hAnsiTheme="majorBidi" w:cstheme="majorBidi"/>
          <w:b/>
          <w:bCs/>
          <w:sz w:val="20"/>
          <w:szCs w:val="20"/>
        </w:rPr>
        <w:t xml:space="preserve">ME: </w:t>
      </w:r>
      <w:r w:rsidRPr="00C868D5">
        <w:rPr>
          <w:rFonts w:asciiTheme="majorBidi" w:hAnsiTheme="majorBidi" w:cstheme="majorBidi"/>
          <w:sz w:val="20"/>
          <w:szCs w:val="20"/>
        </w:rPr>
        <w:t>Major error</w:t>
      </w:r>
      <w:r w:rsidRPr="00C868D5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proofErr w:type="spellStart"/>
      <w:r w:rsidRPr="00C868D5">
        <w:rPr>
          <w:rFonts w:asciiTheme="majorBidi" w:hAnsiTheme="majorBidi" w:cstheme="majorBidi"/>
          <w:b/>
          <w:bCs/>
          <w:sz w:val="20"/>
          <w:szCs w:val="20"/>
        </w:rPr>
        <w:t>mE</w:t>
      </w:r>
      <w:proofErr w:type="spellEnd"/>
      <w:r w:rsidRPr="00C868D5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C868D5">
        <w:rPr>
          <w:rFonts w:asciiTheme="majorBidi" w:hAnsiTheme="majorBidi" w:cstheme="majorBidi"/>
          <w:sz w:val="20"/>
          <w:szCs w:val="20"/>
        </w:rPr>
        <w:t>Minor error</w:t>
      </w:r>
      <w:r w:rsidRPr="00C868D5">
        <w:rPr>
          <w:rFonts w:asciiTheme="majorBidi" w:hAnsiTheme="majorBidi" w:cstheme="majorBidi"/>
          <w:b/>
          <w:bCs/>
          <w:sz w:val="20"/>
          <w:szCs w:val="20"/>
        </w:rPr>
        <w:t xml:space="preserve">, CA: </w:t>
      </w:r>
      <w:r w:rsidRPr="00C868D5">
        <w:rPr>
          <w:rFonts w:asciiTheme="majorBidi" w:hAnsiTheme="majorBidi" w:cstheme="majorBidi"/>
          <w:sz w:val="20"/>
          <w:szCs w:val="20"/>
        </w:rPr>
        <w:t>Categorical agreement</w:t>
      </w:r>
    </w:p>
    <w:sectPr w:rsidR="000B0083" w:rsidRPr="00C86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83"/>
    <w:rsid w:val="000B0083"/>
    <w:rsid w:val="00137333"/>
    <w:rsid w:val="009D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D98F1"/>
  <w15:chartTrackingRefBased/>
  <w15:docId w15:val="{662D509F-8CAD-43F0-AA40-ECD739132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08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0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0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0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0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0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0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0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0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0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0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0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0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0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0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0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0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0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08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00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08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0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0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0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elsherif</dc:creator>
  <cp:keywords/>
  <dc:description/>
  <cp:lastModifiedBy>heba elsherif</cp:lastModifiedBy>
  <cp:revision>1</cp:revision>
  <dcterms:created xsi:type="dcterms:W3CDTF">2024-06-27T10:31:00Z</dcterms:created>
  <dcterms:modified xsi:type="dcterms:W3CDTF">2024-06-27T10:34:00Z</dcterms:modified>
</cp:coreProperties>
</file>